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4FD3" w:rsidRPr="00B8489E" w:rsidRDefault="00134FD3" w:rsidP="00134FD3">
      <w:pPr>
        <w:pStyle w:val="berschrift1"/>
        <w:rPr>
          <w:lang w:val="en-CA"/>
        </w:rPr>
      </w:pPr>
      <w:r>
        <w:rPr>
          <w:lang w:val="en-CA"/>
        </w:rPr>
        <w:t xml:space="preserve">Multimedia </w:t>
      </w:r>
      <w:r w:rsidRPr="00B8489E">
        <w:rPr>
          <w:lang w:val="en-CA"/>
        </w:rPr>
        <w:t xml:space="preserve">Appendix </w:t>
      </w:r>
      <w:r w:rsidR="00C072A8">
        <w:rPr>
          <w:lang w:val="en-CA"/>
        </w:rPr>
        <w:t>9</w:t>
      </w:r>
      <w:bookmarkStart w:id="0" w:name="_GoBack"/>
      <w:bookmarkEnd w:id="0"/>
      <w:r>
        <w:rPr>
          <w:lang w:val="en-CA"/>
        </w:rPr>
        <w:t>. Screened A</w:t>
      </w:r>
      <w:r w:rsidRPr="00B8489E">
        <w:rPr>
          <w:lang w:val="en-CA"/>
        </w:rPr>
        <w:t>rticles</w:t>
      </w:r>
      <w:r>
        <w:rPr>
          <w:lang w:val="en-CA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54"/>
        <w:gridCol w:w="1841"/>
        <w:gridCol w:w="824"/>
        <w:gridCol w:w="3155"/>
        <w:gridCol w:w="992"/>
        <w:gridCol w:w="1650"/>
      </w:tblGrid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b/>
                <w:lang w:val="en-CA"/>
              </w:rPr>
            </w:pPr>
            <w:r w:rsidRPr="00B8489E">
              <w:rPr>
                <w:b/>
                <w:lang w:val="en-CA"/>
              </w:rPr>
              <w:t>No.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b/>
                <w:lang w:val="en-CA"/>
              </w:rPr>
            </w:pPr>
            <w:r w:rsidRPr="00B8489E">
              <w:rPr>
                <w:b/>
                <w:lang w:val="en-CA"/>
              </w:rPr>
              <w:t>Author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b/>
                <w:lang w:val="en-CA"/>
              </w:rPr>
            </w:pPr>
            <w:r w:rsidRPr="00B8489E">
              <w:rPr>
                <w:b/>
                <w:lang w:val="en-CA"/>
              </w:rPr>
              <w:t>Year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b/>
                <w:lang w:val="en-CA"/>
              </w:rPr>
            </w:pPr>
            <w:r w:rsidRPr="00B8489E">
              <w:rPr>
                <w:b/>
                <w:lang w:val="en-CA"/>
              </w:rPr>
              <w:t>Title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b/>
                <w:lang w:val="en-CA"/>
              </w:rPr>
            </w:pPr>
            <w:r w:rsidRPr="00B8489E">
              <w:rPr>
                <w:b/>
                <w:lang w:val="en-CA"/>
              </w:rPr>
              <w:t>Decision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b/>
                <w:lang w:val="en-CA"/>
              </w:rPr>
            </w:pPr>
            <w:r w:rsidRPr="00B8489E">
              <w:rPr>
                <w:b/>
                <w:lang w:val="en-CA"/>
              </w:rPr>
              <w:t>Reaso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Adams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a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ssessing clinical use and performance of a machine learning sepsis alert for sex and racial bia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Adams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b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Prospective, multi-site study of patient outcomes after implementation of the TREWS machine learning-based early warning system for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proofErr w:type="spellStart"/>
            <w:r w:rsidRPr="00B8489E">
              <w:rPr>
                <w:lang w:val="en-CA"/>
              </w:rPr>
              <w:t>Agor</w:t>
            </w:r>
            <w:proofErr w:type="spellEnd"/>
            <w:r w:rsidRPr="00B8489E">
              <w:rPr>
                <w:lang w:val="en-CA"/>
              </w:rPr>
              <w:t xml:space="preserve">, Li, </w:t>
            </w:r>
            <w:proofErr w:type="spellStart"/>
            <w:r w:rsidRPr="00B8489E">
              <w:rPr>
                <w:lang w:val="en-CA"/>
              </w:rPr>
              <w:t>Özaltin</w:t>
            </w:r>
            <w:proofErr w:type="spellEnd"/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eptic shock prediction and knowledge discovery through temporal pattern mining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t available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Alam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,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Rahmani</w:t>
            </w:r>
            <w:proofErr w:type="spellEnd"/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3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FedSepsis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: A Federated Multi-Modal Deep Learning-Based Internet of Medical Things Application for Early Detection of Sepsis from Electronic Health Records Using Raspberry Pi and Jetson Nano Device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rriaga-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Pizano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ccurate diagnosis of sepsis using a neural network: Pilot study using routine clinical variable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Aşuroğlu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,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Oğul</w:t>
            </w:r>
            <w:proofErr w:type="spellEnd"/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deep learning approach for sepsis monitoring via severity score estimatio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Back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6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evelopment and Validation of an Automated Sepsis Risk Assessment System</w:t>
            </w:r>
          </w:p>
          <w:p w:rsidR="00134FD3" w:rsidRPr="00D77924" w:rsidRDefault="00134FD3" w:rsidP="00756888">
            <w:pPr>
              <w:rPr>
                <w:lang w:val="en-CA"/>
              </w:rPr>
            </w:pP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Barton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Effect of a machine learning-based severe sepsis prediction algorithm on patient survival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Bhargava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ssessment of a combined biomarker-EMR data machine learning model for sepsis-3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proofErr w:type="spellStart"/>
            <w:r w:rsidRPr="00B8489E">
              <w:rPr>
                <w:lang w:val="en-CA"/>
              </w:rPr>
              <w:t>Böck</w:t>
            </w:r>
            <w:proofErr w:type="spellEnd"/>
            <w:r w:rsidRPr="00B8489E">
              <w:rPr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uperhuman performance on sepsis MIMIC-III data by distributional reinforcement learning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 xml:space="preserve">E1: </w:t>
            </w:r>
            <w:r w:rsidRPr="00D77924">
              <w:rPr>
                <w:rFonts w:ascii="Calibri" w:eastAsia="Calibri" w:hAnsi="Calibri" w:cs="Calibri"/>
                <w:lang w:val="en-CA"/>
              </w:rPr>
              <w:t>Exclusively technical description of system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Bologheanu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3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evelopment of a Reinforcement Learning Algorithm to Optimize Corticosteroid Therapy in Critically Ill Patients with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1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Brant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Machine learning-guided early treatment of sepsi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Bunn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pplication of machine learning to the prediction of postoperative sepsis after appendectom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Burdick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ffect of a sepsis prediction algorithm on patient mortality, length of stay and readmission: a prospective multicentre clinical outcomes evaluation of real-world patient data from US hospital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Carey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Fair Reinforcement Learning for Maternal Sepsis Treat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Dadwal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 dynamic machine-learning based prediction model for sepsis in patients undergoing hematopoietic stem cell transplantatio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Demirer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,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Demirer</w:t>
            </w:r>
            <w:proofErr w:type="spellEnd"/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arly Prediction of Sepsis from Clinical Data Using Artificial Intelligenc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 xml:space="preserve">E1: </w:t>
            </w:r>
            <w:r w:rsidRPr="00D77924">
              <w:rPr>
                <w:rFonts w:ascii="Calibri" w:eastAsia="Calibri" w:hAnsi="Calibri" w:cs="Calibri"/>
                <w:lang w:val="en-CA"/>
              </w:rPr>
              <w:t>Exclusively technical description of system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Do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Combining Reinforcement Learning with Supervised Learning for Sepsis Treat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Ericson, et al. 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The Potential Cost and Cost-effectiveness Impact of Using a Machine Learning Algorithm for Early Detection of Sepsis in Intensive Care Units in Swede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Falini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Patterns of modified shock indices between survivors and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nonsurvivors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 across cohorts of similar vasopressor equival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Ferreira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Using machine learning for process improvement in sepsis manage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Festor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ssuring the safety of AI-based clinical decision support systems: A case study of the AI Clinician for sepsis treat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D77924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I2 not met: N</w:t>
            </w:r>
            <w:r w:rsidR="00134FD3" w:rsidRPr="00D77924">
              <w:rPr>
                <w:lang w:val="en-CA"/>
              </w:rPr>
              <w:t>o CDS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Fukuchi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Optimal sedation strategy for ventilated patients with sepsis </w:t>
            </w:r>
            <w:r w:rsidRPr="00B8489E">
              <w:rPr>
                <w:rFonts w:ascii="Calibri" w:hAnsi="Calibri" w:cs="Calibri"/>
                <w:color w:val="000000"/>
                <w:lang w:val="en-CA"/>
              </w:rPr>
              <w:lastRenderedPageBreak/>
              <w:t>using deep reinforcement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2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Gallant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redicting severe sepsis from the electronic health record using machine learning</w:t>
            </w:r>
          </w:p>
          <w:p w:rsidR="00134FD3" w:rsidRPr="00B8489E" w:rsidRDefault="00134FD3" w:rsidP="00756888">
            <w:pPr>
              <w:rPr>
                <w:lang w:val="en-CA"/>
              </w:rPr>
            </w:pP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t available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5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Gamboa-Antiñolo</w:t>
            </w:r>
            <w:proofErr w:type="spellEnd"/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Prognostic tools for elderly patients with sepsis: in search of new predictive model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D77924" w:rsidP="00D77924">
            <w:pPr>
              <w:rPr>
                <w:lang w:val="en-CA"/>
              </w:rPr>
            </w:pPr>
            <w:r>
              <w:rPr>
                <w:lang w:val="en-CA"/>
              </w:rPr>
              <w:t xml:space="preserve">I2 not met: No </w:t>
            </w:r>
            <w:r w:rsidR="00134FD3" w:rsidRPr="00B8489E">
              <w:rPr>
                <w:lang w:val="en-CA"/>
              </w:rPr>
              <w:t>AI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6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Garnica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iagnosing hospital bacteraemia in the framework of predictive, preventive and personalised medicine using electronic health records and machine learning classifier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7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Giacobbe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Early Detection of Sepsis With Machine Learning Techniques: A Brief Clinical Perspectiv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8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Giannin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Machine Learning Algorithm to Predict Severe Sepsis and Septic Shock: Development, Implementation, and Impact on Clinical Practic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9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lang w:val="en-CA"/>
              </w:rPr>
              <w:t>Ginestra</w:t>
            </w:r>
            <w:proofErr w:type="spellEnd"/>
            <w:r w:rsidRPr="00D77924">
              <w:rPr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Clinician Perception of a Machine Learning–Based Early Warning System Designed to Predict Severe Sepsis and Septic Shock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0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Goh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rtificial intelligence in sepsis early prediction and diagnosis using unstructured data in healthcar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1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Goh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Predicting Bacteremia among Septic Patients Based on ED Information by Machine Learning Methods: A Comparative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2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Gonçalves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4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Real-Time Predictive Analytics for Sepsis Level and Therapeutic Plans in Intensive Care Medicin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3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Habl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rtificial intelligence in health care: Accountability and safet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4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Henry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Factors driving provider adoption of the TREWS machine learning-based early warning </w:t>
            </w:r>
            <w:r w:rsidRPr="00D77924">
              <w:rPr>
                <w:rFonts w:ascii="Calibri" w:hAnsi="Calibri" w:cs="Calibri"/>
                <w:color w:val="000000"/>
                <w:lang w:val="en-CA"/>
              </w:rPr>
              <w:lastRenderedPageBreak/>
              <w:t>system and its effects on sepsis treatment timing</w:t>
            </w:r>
          </w:p>
          <w:p w:rsidR="00134FD3" w:rsidRPr="00D77924" w:rsidRDefault="00134FD3" w:rsidP="00756888">
            <w:pPr>
              <w:rPr>
                <w:lang w:val="en-CA"/>
              </w:rPr>
            </w:pP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lastRenderedPageBreak/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3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Henry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utomatically identifying sepsis in retrospective data with a clinical phenotyping algorithm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Hjelmgren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E550 The Potential Cost and Cost-Effectiveness Impact of Using Machine Learning Sepsis Prediction Algorithm for Early Detection of Sepsis in Intensive Care Units in Sweden and the United Kingdom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Holder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 Locally Optimized Data-Driven Tool to Predict Sepsis-Associated Vasopressor Use in the ICU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highlight w:val="red"/>
                <w:lang w:val="en-CA"/>
              </w:rPr>
            </w:pPr>
            <w:r w:rsidRPr="00B8489E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Horng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Machine learning algorithms can identify patients who will benefit from targeted sepsis decision support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3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Humphries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29 messenger RNA host response signature identifies bacterial and viral infections among emergency department pati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Javan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n intelligent warning model for early prediction of cardiac arrest in sepsis pati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Jeter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utomated pressure regulation system for sepsis (auto-press): Reinforcement learning agent learns to provide vasopressor and intravenous fluid recommendations to manage hypotensive episodes in septic pati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t available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Jia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afe Reinforcement Learning for Sepsis Treat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Joshi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achine learning-based and rule-based sepsis risk prediction tools: A qualitative study of implementation challenges and approache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Joshi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Implementation approaches and barriers for rule-based and machine learning-based sepsis </w:t>
            </w:r>
            <w:r w:rsidRPr="00D77924">
              <w:rPr>
                <w:rFonts w:ascii="Calibri" w:hAnsi="Calibri" w:cs="Calibri"/>
                <w:color w:val="000000"/>
                <w:lang w:val="en-CA"/>
              </w:rPr>
              <w:lastRenderedPageBreak/>
              <w:t>risk prediction tools: A qualitative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lastRenderedPageBreak/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4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Ju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To Reduce Healthcare Workload: Identify Critical Sepsis Progression Moments through Deep Reinforcement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Kamaleswaran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redicting early post-operative sepsis in liver transplantation applying artificial intelligence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Kanjilal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ntimicrobial stewardship for empirical treatment of bloodstream infection using machine learning clinical decision support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8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ausch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Physiological machine learning models for prediction of sepsis in hospitalized adults: An integrative review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49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halil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3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Using predictive models for clinical decision support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t available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0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heterpal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igitising the prediction and management of sepsis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1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hoshnevisa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Unifying Domain Adaptation and Domain Generalization for Robust Prediction Across Minority Racial Groups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2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hoshnevisa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8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Recent Temporal Pattern Mining for Septic Shock Early Prediction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3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o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5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What was old is new again: Using the host response to diagnose infectious disease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D77924">
            <w:pPr>
              <w:rPr>
                <w:lang w:val="en-CA"/>
              </w:rPr>
            </w:pPr>
            <w:r w:rsidRPr="00B8489E">
              <w:rPr>
                <w:lang w:val="en-CA"/>
              </w:rPr>
              <w:t>I2 not met: No AI and no CDSS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4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omorowski</w:t>
            </w:r>
            <w:proofErr w:type="spellEnd"/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mproving sepsis resuscitation with reinforcement learning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5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Komorowsk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8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The Artificial Intelligence Clinician learns optimal treatment strategies for sepsis in intensive care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6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lang w:val="en-CA"/>
              </w:rPr>
              <w:t>Kopanista</w:t>
            </w:r>
            <w:proofErr w:type="spellEnd"/>
            <w:r w:rsidRPr="00D77924">
              <w:rPr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Identification of Risk Factors and Prediction of Sepsis in Pregnancy Using Machine Learning Methods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D77924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57</w:t>
            </w:r>
          </w:p>
        </w:tc>
        <w:tc>
          <w:tcPr>
            <w:tcW w:w="1841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lang w:val="en-CA"/>
              </w:rPr>
              <w:t>Kuo</w:t>
            </w:r>
            <w:proofErr w:type="spellEnd"/>
            <w:r w:rsidRPr="00D77924">
              <w:rPr>
                <w:lang w:val="en-CA"/>
              </w:rPr>
              <w:t>, et al.</w:t>
            </w:r>
          </w:p>
        </w:tc>
        <w:tc>
          <w:tcPr>
            <w:tcW w:w="824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  <w:shd w:val="clear" w:color="auto" w:fill="auto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pplying artificial neural network for early detection of sepsis with intentionally preserved highly missing real-</w:t>
            </w:r>
            <w:r w:rsidRPr="00D77924">
              <w:rPr>
                <w:rFonts w:ascii="Calibri" w:hAnsi="Calibri" w:cs="Calibri"/>
                <w:color w:val="000000"/>
                <w:lang w:val="en-CA"/>
              </w:rPr>
              <w:lastRenderedPageBreak/>
              <w:t>world data for simulating clinical situation</w:t>
            </w:r>
          </w:p>
        </w:tc>
        <w:tc>
          <w:tcPr>
            <w:tcW w:w="992" w:type="dxa"/>
            <w:shd w:val="clear" w:color="auto" w:fill="auto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lastRenderedPageBreak/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5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proofErr w:type="spellStart"/>
            <w:r w:rsidRPr="00B8489E">
              <w:rPr>
                <w:lang w:val="en-CA"/>
              </w:rPr>
              <w:t>Lauritsen</w:t>
            </w:r>
            <w:proofErr w:type="spellEnd"/>
            <w:r w:rsidRPr="00B8489E">
              <w:rPr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arly detection of sepsis utilizing deep learning on electronic health record event sequences</w:t>
            </w:r>
          </w:p>
        </w:tc>
        <w:tc>
          <w:tcPr>
            <w:tcW w:w="992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59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lang w:val="en-CA"/>
              </w:rPr>
              <w:t>Lauritsen</w:t>
            </w:r>
            <w:proofErr w:type="spellEnd"/>
            <w:r w:rsidRPr="00D77924">
              <w:rPr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The Framing of machine learning risk prediction models illustrated by evaluation of sepsis in general ward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0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Lin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achine learning model to identify sepsis patients in the emergency department: Algorithm development and validatio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1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lang w:val="en-CA"/>
              </w:rPr>
              <w:t>Linnen</w:t>
            </w:r>
            <w:proofErr w:type="spellEnd"/>
            <w:r w:rsidRPr="00D77924">
              <w:rPr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Postimplementatio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 Evaluation of a Machine Learning-Based Deterioration Risk Alert to Enhance Sepsis Outcome Improvem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2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Liu S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Early Prediction of Sepsis via SMOTE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Upsampling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 and Mutual Information Based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Downsampling</w:t>
            </w:r>
            <w:proofErr w:type="spellEnd"/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highlight w:val="red"/>
                <w:lang w:val="en-CA"/>
              </w:rPr>
            </w:pPr>
            <w:r w:rsidRPr="00B8489E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3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Liu Z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HeMA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: A hierarchically enriched machine learning approach for managing false alarms in real time: A sepsis prediction case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4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Liu Z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Machine Learning–Enabled Partially Observable Markov Decision Process Framework for Early Sepsis Predictio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Not available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5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Lu L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afe Reinforcement Learning for Sepsis Treat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E5: Thesi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6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Lu M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s Deep Reinforcement Learning Ready for Practical Applications in Healthcare? A Sensitivity Analysis of Duel-DDQN for Hemodynamic Management in Sepsis Pati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7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Lv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ccount of Deep Learning-Based Ultrasonic Image Feature in the Diagnosis of Severe Sepsis Complicated with Acute Kidney Injur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B42161" w:rsidP="00756888">
            <w:pPr>
              <w:rPr>
                <w:lang w:val="en-CA"/>
              </w:rPr>
            </w:pPr>
            <w:r w:rsidRPr="00B8489E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68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Ma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ndividualized resuscitation strategy for septic shock formalized by finite mixture modeling and dynamic treatment regime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6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Madushani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arly Biomarker Signatures in Surgical Sepsi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D77924" w:rsidP="00756888">
            <w:pPr>
              <w:rPr>
                <w:lang w:val="en-CA"/>
              </w:rPr>
            </w:pPr>
            <w:r>
              <w:rPr>
                <w:lang w:val="en-CA"/>
              </w:rPr>
              <w:t>I2 not met: N</w:t>
            </w:r>
            <w:r w:rsidR="00134FD3" w:rsidRPr="00B8489E">
              <w:rPr>
                <w:lang w:val="en-CA"/>
              </w:rPr>
              <w:t>o CDS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0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Manett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doption of novel biomarker test parameters with machine learning-based algorithms for the early detection of sepsis in hospital practic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1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Mao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ulticentre validation of a sepsis prediction algorithm using only vital sign data in the emergency department, general ward and ICU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2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ayhew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Flexible, cluster-based analysis of the electronic medical record of sepsis with composite mixture model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3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cCoy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7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Reducing patient mortality, length of stay and readmissions through machine learning-based sepsis prediction in the emergency department, intensive care unit and hospital floor uni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4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Mollura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Reinforcement Learning Application for Optimal Fluid and Vasopressor Interventions in Septic ICU Patie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5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oor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Early Prediction of Sepsis in the ICU Using Machine Learning: A Systematic Review</w:t>
            </w:r>
          </w:p>
          <w:p w:rsidR="00134FD3" w:rsidRPr="00D77924" w:rsidRDefault="00134FD3" w:rsidP="00756888">
            <w:pPr>
              <w:rPr>
                <w:lang w:val="en-CA"/>
              </w:rPr>
            </w:pP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6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Murugesa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nterpretation of Artificial Intelligence Algorithms in the Prediction of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7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Niemantsverdriet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a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Transportability and Implementation Challenges of Early Warning Scores for Septic Shock in the ICU: A Perspective on the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TREWScore</w:t>
            </w:r>
            <w:proofErr w:type="spellEnd"/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78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Niemantsverdriet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b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machine learning approach using endpoint adjudication committee labels for the identification of sepsis predictors at the emergency department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79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Ocampo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-Quintero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Enhancing sepsis management through machine learning techniques: A review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0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Oh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Use of a Policy Tree Algorithm to Identify Maximal Treatment Effect of Crystalloid Therapy in a Cohort of Critically Ill Patients With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t available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1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Pan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Using reinforcement learning to establish a prediction model of precise fluid therapy for patients with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7: No English or Germa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2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Pappada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5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nvestigating a novel sepsis risk index for use in an intelligent antibiotic decision support system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3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Parente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High Inter-Patient Variability in Sepsis Evolution: A Hidden Markov Model Analy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4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Park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Continuous detection and prediction model of bacteremia for in-patients: deep learning for time-series EHR data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t available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5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Parra-Rodriguez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ntibiotic Decision-Making in the ICU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highlight w:val="red"/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6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Paxton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3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eveloping predictive models using electronic medical records: challenges and pitfall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7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Peng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mproving Sepsis Treatment Strategies by Combining Deep and Kernel-Based Reinforcement Learning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8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Petersen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eep Reinforcement Learning and Simulation as a Path Toward Precision Medicin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D77924" w:rsidP="00756888">
            <w:pPr>
              <w:rPr>
                <w:lang w:val="en-CA"/>
              </w:rPr>
            </w:pPr>
            <w:r>
              <w:rPr>
                <w:lang w:val="en-CA"/>
              </w:rPr>
              <w:t>I2 not met: N</w:t>
            </w:r>
            <w:r w:rsidR="00134FD3" w:rsidRPr="00410B0C">
              <w:rPr>
                <w:lang w:val="en-CA"/>
              </w:rPr>
              <w:t>o CDS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89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Rahman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ssessing the effects of data drift on the performance of machine learning models used in clinical sepsis predictio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0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Rajendra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Data Heterogeneity in Federated Learning with Electronic Health Records: Case Studies of Risk Prediction for Acute Kidney Injury and Sepsis Diseases in Critical Car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9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Reyna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spacing w:after="160" w:line="259" w:lineRule="auto"/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Early prediction of sepsis from clinical data: The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PhysioNet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/computing in cardiology challenge 2019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2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Rogers, et al.</w:t>
            </w:r>
          </w:p>
        </w:tc>
        <w:tc>
          <w:tcPr>
            <w:tcW w:w="824" w:type="dxa"/>
          </w:tcPr>
          <w:p w:rsidR="00134FD3" w:rsidRPr="00D77924" w:rsidRDefault="00C21AAA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Optimizing the Implementation of Clinical Predictive Models to Minimize National Costs: Sepsis Case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3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Roggevee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Transatlantic transferability of a new reinforcement learning model for optimizing haemodynamic treatment for critically ill patients with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4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Roggevee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Right dose, right now: bedside, real-time, data-driven, and personalised antibiotic dosing in critically ill patients with sepsis or septic shock—a two-centre randomised clinical trial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5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andhu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ntegrating a machine learning system into clinical workflows: Qualitative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6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cherer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Beyond technology: Can artificial intelligence support clinical decisions in the prediction of sepsis?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7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Schinkel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Clinical applications of artificial intelligence in sepsis: A narrative review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8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Sendak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a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The human body is a black box: supporting clinical decision-making with deep learning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410B0C" w:rsidRDefault="00134FD3" w:rsidP="00756888">
            <w:pPr>
              <w:rPr>
                <w:lang w:val="en-CA"/>
              </w:rPr>
            </w:pPr>
            <w:r w:rsidRPr="00410B0C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99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Sendak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0b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Real-World Integration of a Sepsis Deep Learning Technology Into Routine Clinical Care: Implementation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Shashikumar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a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Domain adaptation for robust predictive modeling across racial group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(poster)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Shashikumar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b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DeepAISE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 – An interpretable and recurrent neural survival model for early prediction of sepsi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herwin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7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Performance of a novel computer-based clinical decision support alert and the impact of patient partitioning and optimization to identify septic </w:t>
            </w:r>
            <w:r w:rsidRPr="00B8489E">
              <w:rPr>
                <w:rFonts w:ascii="Calibri" w:hAnsi="Calibri" w:cs="Calibri"/>
                <w:color w:val="000000"/>
                <w:lang w:val="en-CA"/>
              </w:rPr>
              <w:lastRenderedPageBreak/>
              <w:t>patients in an urban emergency department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10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Shickel</w:t>
            </w:r>
            <w:proofErr w:type="spellEnd"/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DeepSOFA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: A Continuous Acuity Score for Critically Ill Patients using Clinically Interpretable Deep Learning</w:t>
            </w:r>
          </w:p>
          <w:p w:rsidR="00134FD3" w:rsidRPr="00D77924" w:rsidRDefault="00134FD3" w:rsidP="00756888">
            <w:pPr>
              <w:rPr>
                <w:lang w:val="en-CA"/>
              </w:rPr>
            </w:pP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I1 not met: no focus on sepsi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himabukuro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7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Effect of a machine learning-based severe sepsis prediction algorithm on patient survival and hospital length of stay: A randomised clinical trial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hrestha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upervised machine learning for early predicting the sepsis patient: modified mean imputation and modified chi-square feature selection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ingh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On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Missingness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 Features in Machine Learning Models for Critical Care: Observational Study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Soleimani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arly intervention to reduce need for mechanical ventilation in sepsis patients with respiratory failure in the emergency department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u L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stablishment and Implementation of Potential Fluid Therapy Balance Strategies for ICU Sepsis Patients Based on Reinforcement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0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u Q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dvances on machine learning applications in sepsis associated-acute kidney injury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7: No English or Germa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Suzhen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Construction of a predictive model for early acute kidney injury risk in intensive care unit septic shock patients based on machine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7: No English or Germa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Tang S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Model Selection for Offline Reinforcement Learning: Practical Considerations for Healthcare Setting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Tang Y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Reduced Rank Least Squares for Real-Time Short Term Estimation of Mean Arterial Blood Pressure in Septic Patients Receiving Norepinephrine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11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Tang Y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hysiology-Informed Real-Time Mean Arterial Blood Pressure Learning and Prediction for Septic Patients Receiving Norepinephrine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 xml:space="preserve">E1: </w:t>
            </w:r>
            <w:r w:rsidRPr="00B8489E">
              <w:rPr>
                <w:rFonts w:ascii="Calibri" w:eastAsia="Calibri" w:hAnsi="Calibri" w:cs="Calibri"/>
                <w:lang w:val="en-CA"/>
              </w:rPr>
              <w:t>Exclusively technical description of system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Teng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A Review of Predictive Analytics Solutions for Sepsis Patient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5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Teredesai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Sub-Sequence Graph Representation Learning on High Variability Data for Dynamic Risk Prediction in Critical Car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6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Theiling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2 Sepsis Watch: A Successful Deployment of a Deep Learning Sepsis Detection and Treatment Platform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7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Topiwala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,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etl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Examining the clinical utility of insight: A machine-learning approach to sepsis identification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8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Tsoukalas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5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From data to optimal decision making: a data-driven, probabilistic machine learning approach to decision support for patients with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19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Vellido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8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Machine learning in critical care: State-of-the-art and a sepsis case study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0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Voermans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19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Cost-Effectiveness Analysis of a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Procalcitonin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-Guided Decision Algorithm for Antibiotic Stewardship Using Real-World U.S. Hospital Data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1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Wang H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Comparison between machine learning methods for mortality prediction for sepsis patients with different social determinant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I2: not met: No patient benefits mentioned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2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 xml:space="preserve">Wang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en-CA"/>
              </w:rPr>
              <w:t>Zeyu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Learning Optimal Treatment Strategies for Sepsis Using Offline Reinforcement Learning in Continuous Spac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3</w:t>
            </w:r>
          </w:p>
        </w:tc>
        <w:tc>
          <w:tcPr>
            <w:tcW w:w="1841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de-DE"/>
              </w:rPr>
            </w:pPr>
            <w:r w:rsidRPr="00D77924">
              <w:rPr>
                <w:rFonts w:ascii="Calibri" w:hAnsi="Calibri" w:cs="Calibri"/>
                <w:color w:val="000000"/>
                <w:lang w:val="de-DE"/>
              </w:rPr>
              <w:t xml:space="preserve">Wang </w:t>
            </w:r>
            <w:proofErr w:type="spellStart"/>
            <w:r w:rsidRPr="00D77924">
              <w:rPr>
                <w:rFonts w:ascii="Calibri" w:hAnsi="Calibri" w:cs="Calibri"/>
                <w:color w:val="000000"/>
                <w:lang w:val="de-DE"/>
              </w:rPr>
              <w:t>Zijie</w:t>
            </w:r>
            <w:proofErr w:type="spellEnd"/>
            <w:r w:rsidRPr="00D77924">
              <w:rPr>
                <w:rFonts w:ascii="Calibri" w:hAnsi="Calibri" w:cs="Calibri"/>
                <w:color w:val="000000"/>
                <w:lang w:val="de-DE"/>
              </w:rPr>
              <w:t xml:space="preserve"> J, et al.</w:t>
            </w:r>
          </w:p>
        </w:tc>
        <w:tc>
          <w:tcPr>
            <w:tcW w:w="824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Interpretability, Then What? Editing Machine Learning Models to Reflect Human Knowledge and Value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12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proofErr w:type="spellStart"/>
            <w:r w:rsidRPr="00B8489E">
              <w:rPr>
                <w:lang w:val="en-CA"/>
              </w:rPr>
              <w:t>Wardi</w:t>
            </w:r>
            <w:proofErr w:type="spellEnd"/>
            <w:r w:rsidRPr="00B8489E">
              <w:rPr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C21AAA" w:rsidP="00756888">
            <w:pPr>
              <w:rPr>
                <w:lang w:val="en-CA"/>
              </w:rPr>
            </w:pPr>
            <w:r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redicting Progression to Septic Shock in the Emergency Department Using an Externally Generalizable Machine-Learning Algorithm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rFonts w:ascii="Calibri" w:eastAsia="Calibri" w:hAnsi="Calibri" w:cs="Calibri"/>
                <w:lang w:val="en-CA"/>
              </w:rPr>
              <w:t>E2: Focus on description of binary classifier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Wei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Research progress on application of artificial intelligence in early diagnosis and prediction of sepsi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7: No English or Germa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Winterbottom</w:t>
            </w:r>
            <w:proofErr w:type="spellEnd"/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3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FOCUS ON INPATIENT SEPSIS: ARTIFICIAL INTELLIGENCE, CLINICAL DECISION SUPPORT, AND E-RAPID RESPONSE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E5: Conference abstract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Wu M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rtificial Intelligence for Clinical Decision Support in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Yes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Wu X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3</w:t>
            </w:r>
          </w:p>
        </w:tc>
        <w:tc>
          <w:tcPr>
            <w:tcW w:w="3155" w:type="dxa"/>
          </w:tcPr>
          <w:p w:rsidR="00134FD3" w:rsidRPr="00D77924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D77924">
              <w:rPr>
                <w:rFonts w:ascii="Calibri" w:hAnsi="Calibri" w:cs="Calibri"/>
                <w:color w:val="000000"/>
                <w:lang w:val="en-CA"/>
              </w:rPr>
              <w:t>A value-based deep reinforcement learning model with human expertise in optimal treatment of sepsis</w:t>
            </w:r>
          </w:p>
        </w:tc>
        <w:tc>
          <w:tcPr>
            <w:tcW w:w="992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D77924" w:rsidRDefault="00134FD3" w:rsidP="00756888">
            <w:pPr>
              <w:rPr>
                <w:lang w:val="en-CA"/>
              </w:rPr>
            </w:pPr>
            <w:r w:rsidRPr="00D77924">
              <w:rPr>
                <w:lang w:val="en-CA"/>
              </w:rPr>
              <w:t xml:space="preserve">E1: </w:t>
            </w:r>
            <w:r w:rsidRPr="00D77924">
              <w:rPr>
                <w:rFonts w:ascii="Calibri" w:eastAsia="Calibri" w:hAnsi="Calibri" w:cs="Calibri"/>
                <w:lang w:val="en-CA"/>
              </w:rPr>
              <w:t>Exclusively technical description of system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2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van </w:t>
            </w: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Wijk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17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How much data should we collect? A case study in sepsis detection using deep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Xia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rognostic model of small sample critical diseases based on transfer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7: No English or Germa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Yan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Sepsis prediction, early detection, and identification using clinical text for machine learning: a systematic review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2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Yoo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Development of an Interoperable and Easily Transferable Clinical Decision Support System Deployment Platform: System Design and Development Study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I2 not met: No AI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3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ng L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rediction of prognosis in elderly patients with sepsis based on machine learning (random survival forest)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4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ng Q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3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lang w:val="en-CA"/>
              </w:rPr>
            </w:pP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5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ng S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 xml:space="preserve">[Construction of a predictive model for early acute kidney injury risk in intensive care unit </w:t>
            </w:r>
            <w:r w:rsidRPr="00B8489E">
              <w:rPr>
                <w:rFonts w:ascii="Calibri" w:hAnsi="Calibri" w:cs="Calibri"/>
                <w:color w:val="000000"/>
                <w:lang w:val="en-CA"/>
              </w:rPr>
              <w:lastRenderedPageBreak/>
              <w:t>septic shock patients based on machine learning]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7: No English or German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lastRenderedPageBreak/>
              <w:t>136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ng Z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0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Deep learning-based clustering robustly identified two classes of sepsis with both prognostic and predictive value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7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ng Z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Dynamic programming for solving a simulated clinical scenario of sepsis resuscitation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 xml:space="preserve">E1: </w:t>
            </w:r>
            <w:r w:rsidRPr="00B8489E">
              <w:rPr>
                <w:rFonts w:ascii="Calibri" w:eastAsia="Calibri" w:hAnsi="Calibri" w:cs="Calibri"/>
                <w:lang w:val="en-CA"/>
              </w:rPr>
              <w:t>Exclusively technical description of systems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8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ng Z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Effectiveness of automated alerting system compared to usual care for the management of sepsi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39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ao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2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DEAR: Dual-Level Self-attention GRU for Online Early Prediction of Sepsis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40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Zhou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OnAI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-Comp: An Online AI Experts Competing Framework for Early Sepsis Detection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  <w:tr w:rsidR="00134FD3" w:rsidRPr="0083456D" w:rsidTr="00756888">
        <w:tc>
          <w:tcPr>
            <w:tcW w:w="55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141</w:t>
            </w:r>
          </w:p>
        </w:tc>
        <w:tc>
          <w:tcPr>
            <w:tcW w:w="1841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proofErr w:type="spellStart"/>
            <w:r w:rsidRPr="00B8489E">
              <w:rPr>
                <w:rFonts w:ascii="Calibri" w:hAnsi="Calibri" w:cs="Calibri"/>
                <w:color w:val="000000"/>
                <w:lang w:val="en-CA"/>
              </w:rPr>
              <w:t>Zoabi</w:t>
            </w:r>
            <w:proofErr w:type="spellEnd"/>
            <w:r w:rsidRPr="00B8489E">
              <w:rPr>
                <w:rFonts w:ascii="Calibri" w:hAnsi="Calibri" w:cs="Calibri"/>
                <w:color w:val="000000"/>
                <w:lang w:val="en-CA"/>
              </w:rPr>
              <w:t>, et al.</w:t>
            </w:r>
          </w:p>
        </w:tc>
        <w:tc>
          <w:tcPr>
            <w:tcW w:w="824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2021</w:t>
            </w:r>
          </w:p>
        </w:tc>
        <w:tc>
          <w:tcPr>
            <w:tcW w:w="3155" w:type="dxa"/>
          </w:tcPr>
          <w:p w:rsidR="00134FD3" w:rsidRPr="00B8489E" w:rsidRDefault="00134FD3" w:rsidP="00756888">
            <w:pPr>
              <w:rPr>
                <w:rFonts w:ascii="Calibri" w:hAnsi="Calibri" w:cs="Calibri"/>
                <w:color w:val="000000"/>
                <w:lang w:val="en-CA"/>
              </w:rPr>
            </w:pPr>
            <w:r w:rsidRPr="00B8489E">
              <w:rPr>
                <w:rFonts w:ascii="Calibri" w:hAnsi="Calibri" w:cs="Calibri"/>
                <w:color w:val="000000"/>
                <w:lang w:val="en-CA"/>
              </w:rPr>
              <w:t>Predicting bloodstream infection outcome using machine learning</w:t>
            </w:r>
          </w:p>
        </w:tc>
        <w:tc>
          <w:tcPr>
            <w:tcW w:w="992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No</w:t>
            </w:r>
          </w:p>
        </w:tc>
        <w:tc>
          <w:tcPr>
            <w:tcW w:w="1650" w:type="dxa"/>
          </w:tcPr>
          <w:p w:rsidR="00134FD3" w:rsidRPr="00B8489E" w:rsidRDefault="00134FD3" w:rsidP="00756888">
            <w:pPr>
              <w:rPr>
                <w:lang w:val="en-CA"/>
              </w:rPr>
            </w:pPr>
            <w:r w:rsidRPr="00B8489E">
              <w:rPr>
                <w:lang w:val="en-CA"/>
              </w:rPr>
              <w:t>E4: Not addressing research questions in more detail</w:t>
            </w:r>
          </w:p>
        </w:tc>
      </w:tr>
    </w:tbl>
    <w:p w:rsidR="00134FD3" w:rsidRPr="00B8489E" w:rsidRDefault="00134FD3" w:rsidP="00134FD3">
      <w:pPr>
        <w:rPr>
          <w:highlight w:val="yellow"/>
          <w:lang w:val="en-CA"/>
        </w:rPr>
      </w:pPr>
    </w:p>
    <w:p w:rsidR="004C2DEA" w:rsidRPr="00134FD3" w:rsidRDefault="004C2DEA">
      <w:pPr>
        <w:rPr>
          <w:lang w:val="en-CA"/>
        </w:rPr>
      </w:pPr>
    </w:p>
    <w:sectPr w:rsidR="004C2DEA" w:rsidRPr="00134FD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&quot;Courier New&quot;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TIXGeneral-Regular">
    <w:altName w:val="Times New Roman"/>
    <w:panose1 w:val="00000000000000000000"/>
    <w:charset w:val="00"/>
    <w:family w:val="roman"/>
    <w:notTrueType/>
    <w:pitch w:val="default"/>
  </w:font>
  <w:font w:name="CMTI10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7516A"/>
    <w:multiLevelType w:val="hybridMultilevel"/>
    <w:tmpl w:val="EDB002BC"/>
    <w:lvl w:ilvl="0" w:tplc="49AC9ED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BEAAE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208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28CD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C6CA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922F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FC05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8807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12FE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77524"/>
    <w:multiLevelType w:val="hybridMultilevel"/>
    <w:tmpl w:val="E2BE28D6"/>
    <w:lvl w:ilvl="0" w:tplc="FDF8A2B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29F97"/>
    <w:multiLevelType w:val="hybridMultilevel"/>
    <w:tmpl w:val="B89A9340"/>
    <w:lvl w:ilvl="0" w:tplc="777C3A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EAC0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00F4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D8CE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B4F1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C97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50EC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831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3E53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522F0"/>
    <w:multiLevelType w:val="hybridMultilevel"/>
    <w:tmpl w:val="D1D427A6"/>
    <w:lvl w:ilvl="0" w:tplc="8E605CE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E11AC"/>
    <w:multiLevelType w:val="hybridMultilevel"/>
    <w:tmpl w:val="6D0CC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C936E8"/>
    <w:multiLevelType w:val="hybridMultilevel"/>
    <w:tmpl w:val="5F6E69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A3D59A"/>
    <w:multiLevelType w:val="hybridMultilevel"/>
    <w:tmpl w:val="94AE74C2"/>
    <w:lvl w:ilvl="0" w:tplc="C32056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4B08B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1A59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B43A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8D1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23A7C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6466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9223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4A7C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AE3B1F"/>
    <w:multiLevelType w:val="hybridMultilevel"/>
    <w:tmpl w:val="6A90B3D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707EF1"/>
    <w:multiLevelType w:val="hybridMultilevel"/>
    <w:tmpl w:val="02B06DB8"/>
    <w:lvl w:ilvl="0" w:tplc="CE8ED9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71611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DCD7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C04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501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4223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0886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7E7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6686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7E466"/>
    <w:multiLevelType w:val="hybridMultilevel"/>
    <w:tmpl w:val="7F4A9BA2"/>
    <w:lvl w:ilvl="0" w:tplc="141E0A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E4D02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6BD65E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D86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5811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329C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D4A0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C44D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7658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8DF5C"/>
    <w:multiLevelType w:val="hybridMultilevel"/>
    <w:tmpl w:val="80E2BE0A"/>
    <w:lvl w:ilvl="0" w:tplc="FDC4E1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59C8B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7AC9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5C71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7CAA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9E5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ACC1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4047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D868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3F079D"/>
    <w:multiLevelType w:val="hybridMultilevel"/>
    <w:tmpl w:val="604A797E"/>
    <w:lvl w:ilvl="0" w:tplc="71A430B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1A43B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F42B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98F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8EB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4CD7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B49B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445C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0C8E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077AE"/>
    <w:multiLevelType w:val="hybridMultilevel"/>
    <w:tmpl w:val="06729568"/>
    <w:lvl w:ilvl="0" w:tplc="035E767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1E4BD8"/>
    <w:multiLevelType w:val="hybridMultilevel"/>
    <w:tmpl w:val="44FCEDE8"/>
    <w:lvl w:ilvl="0" w:tplc="7EEA772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96AFC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A2A4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96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12E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B863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5E9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B80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400F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61363C"/>
    <w:multiLevelType w:val="hybridMultilevel"/>
    <w:tmpl w:val="3574E9D2"/>
    <w:lvl w:ilvl="0" w:tplc="29A8A1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ADF519"/>
    <w:multiLevelType w:val="hybridMultilevel"/>
    <w:tmpl w:val="AF32A980"/>
    <w:lvl w:ilvl="0" w:tplc="076621C0">
      <w:start w:val="1"/>
      <w:numFmt w:val="decimal"/>
      <w:lvlText w:val="%1."/>
      <w:lvlJc w:val="left"/>
      <w:pPr>
        <w:ind w:left="720" w:hanging="360"/>
      </w:pPr>
    </w:lvl>
    <w:lvl w:ilvl="1" w:tplc="38D6F968">
      <w:start w:val="1"/>
      <w:numFmt w:val="lowerLetter"/>
      <w:lvlText w:val="%2."/>
      <w:lvlJc w:val="left"/>
      <w:pPr>
        <w:ind w:left="1440" w:hanging="360"/>
      </w:pPr>
    </w:lvl>
    <w:lvl w:ilvl="2" w:tplc="CC9CF886">
      <w:start w:val="1"/>
      <w:numFmt w:val="lowerRoman"/>
      <w:lvlText w:val="%3."/>
      <w:lvlJc w:val="right"/>
      <w:pPr>
        <w:ind w:left="2160" w:hanging="180"/>
      </w:pPr>
    </w:lvl>
    <w:lvl w:ilvl="3" w:tplc="D5467C2C">
      <w:start w:val="1"/>
      <w:numFmt w:val="decimal"/>
      <w:lvlText w:val="%4."/>
      <w:lvlJc w:val="left"/>
      <w:pPr>
        <w:ind w:left="2880" w:hanging="360"/>
      </w:pPr>
    </w:lvl>
    <w:lvl w:ilvl="4" w:tplc="48FC4CEE">
      <w:start w:val="1"/>
      <w:numFmt w:val="lowerLetter"/>
      <w:lvlText w:val="%5."/>
      <w:lvlJc w:val="left"/>
      <w:pPr>
        <w:ind w:left="3600" w:hanging="360"/>
      </w:pPr>
    </w:lvl>
    <w:lvl w:ilvl="5" w:tplc="DD44302E">
      <w:start w:val="1"/>
      <w:numFmt w:val="lowerRoman"/>
      <w:lvlText w:val="%6."/>
      <w:lvlJc w:val="right"/>
      <w:pPr>
        <w:ind w:left="4320" w:hanging="180"/>
      </w:pPr>
    </w:lvl>
    <w:lvl w:ilvl="6" w:tplc="9C7476F8">
      <w:start w:val="1"/>
      <w:numFmt w:val="decimal"/>
      <w:lvlText w:val="%7."/>
      <w:lvlJc w:val="left"/>
      <w:pPr>
        <w:ind w:left="5040" w:hanging="360"/>
      </w:pPr>
    </w:lvl>
    <w:lvl w:ilvl="7" w:tplc="71ECD582">
      <w:start w:val="1"/>
      <w:numFmt w:val="lowerLetter"/>
      <w:lvlText w:val="%8."/>
      <w:lvlJc w:val="left"/>
      <w:pPr>
        <w:ind w:left="5760" w:hanging="360"/>
      </w:pPr>
    </w:lvl>
    <w:lvl w:ilvl="8" w:tplc="5488357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3148D0"/>
    <w:multiLevelType w:val="hybridMultilevel"/>
    <w:tmpl w:val="F7646EC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734CED"/>
    <w:multiLevelType w:val="hybridMultilevel"/>
    <w:tmpl w:val="6AEE8A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0D4037"/>
    <w:multiLevelType w:val="hybridMultilevel"/>
    <w:tmpl w:val="ABB4A21C"/>
    <w:lvl w:ilvl="0" w:tplc="8FCAB03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9E6F4F"/>
    <w:multiLevelType w:val="hybridMultilevel"/>
    <w:tmpl w:val="210E8E5C"/>
    <w:lvl w:ilvl="0" w:tplc="C108CF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A4D4D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AE64DB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5004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3CE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8E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28CE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28C1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E2A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E159C8"/>
    <w:multiLevelType w:val="hybridMultilevel"/>
    <w:tmpl w:val="78F26BCE"/>
    <w:lvl w:ilvl="0" w:tplc="53BA9A2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FD2DE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809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236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524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B806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C073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7C90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54B3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EF4E69"/>
    <w:multiLevelType w:val="hybridMultilevel"/>
    <w:tmpl w:val="A364B90A"/>
    <w:lvl w:ilvl="0" w:tplc="35AC66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B07F8E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388D9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8CCE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201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9AD8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3E9A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2075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70DE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1B59A7"/>
    <w:multiLevelType w:val="hybridMultilevel"/>
    <w:tmpl w:val="2A7A16DC"/>
    <w:lvl w:ilvl="0" w:tplc="3370C1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3E42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0C5F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0E94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2ED7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964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5C75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98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B8E2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28F86"/>
    <w:multiLevelType w:val="hybridMultilevel"/>
    <w:tmpl w:val="C332C5D6"/>
    <w:lvl w:ilvl="0" w:tplc="49F8477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8945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D07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DA06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7A63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B2D5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30EA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BAC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C37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221453"/>
    <w:multiLevelType w:val="hybridMultilevel"/>
    <w:tmpl w:val="4BC2B3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5D94F7"/>
    <w:multiLevelType w:val="hybridMultilevel"/>
    <w:tmpl w:val="BD34E562"/>
    <w:lvl w:ilvl="0" w:tplc="8BE44FF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FE259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A084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3A03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CA05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E67C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38A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8EF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BA4E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42AA20"/>
    <w:multiLevelType w:val="hybridMultilevel"/>
    <w:tmpl w:val="259ADD00"/>
    <w:lvl w:ilvl="0" w:tplc="E48A37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04CBF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0CBD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4A2F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CF3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58D7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488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9A22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9A2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887956"/>
    <w:multiLevelType w:val="hybridMultilevel"/>
    <w:tmpl w:val="C784A086"/>
    <w:lvl w:ilvl="0" w:tplc="D9D412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42BB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E0C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B48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9811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4AA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F4D4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0620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FE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315CF8"/>
    <w:multiLevelType w:val="hybridMultilevel"/>
    <w:tmpl w:val="FADC7C7C"/>
    <w:lvl w:ilvl="0" w:tplc="35FEAF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A230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48D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9217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2882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38CD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CA7B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D88A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E0FC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1DCCEB"/>
    <w:multiLevelType w:val="hybridMultilevel"/>
    <w:tmpl w:val="D9206070"/>
    <w:lvl w:ilvl="0" w:tplc="215AFC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93EEF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088D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480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EA83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C4D7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805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32F5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BC20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2"/>
  </w:num>
  <w:num w:numId="3">
    <w:abstractNumId w:val="27"/>
  </w:num>
  <w:num w:numId="4">
    <w:abstractNumId w:val="11"/>
  </w:num>
  <w:num w:numId="5">
    <w:abstractNumId w:val="20"/>
  </w:num>
  <w:num w:numId="6">
    <w:abstractNumId w:val="6"/>
  </w:num>
  <w:num w:numId="7">
    <w:abstractNumId w:val="22"/>
  </w:num>
  <w:num w:numId="8">
    <w:abstractNumId w:val="26"/>
  </w:num>
  <w:num w:numId="9">
    <w:abstractNumId w:val="8"/>
  </w:num>
  <w:num w:numId="10">
    <w:abstractNumId w:val="0"/>
  </w:num>
  <w:num w:numId="11">
    <w:abstractNumId w:val="23"/>
  </w:num>
  <w:num w:numId="12">
    <w:abstractNumId w:val="25"/>
  </w:num>
  <w:num w:numId="13">
    <w:abstractNumId w:val="13"/>
  </w:num>
  <w:num w:numId="14">
    <w:abstractNumId w:val="21"/>
  </w:num>
  <w:num w:numId="15">
    <w:abstractNumId w:val="19"/>
  </w:num>
  <w:num w:numId="16">
    <w:abstractNumId w:val="9"/>
  </w:num>
  <w:num w:numId="17">
    <w:abstractNumId w:val="10"/>
  </w:num>
  <w:num w:numId="18">
    <w:abstractNumId w:val="29"/>
  </w:num>
  <w:num w:numId="19">
    <w:abstractNumId w:val="15"/>
  </w:num>
  <w:num w:numId="20">
    <w:abstractNumId w:val="18"/>
  </w:num>
  <w:num w:numId="21">
    <w:abstractNumId w:val="12"/>
  </w:num>
  <w:num w:numId="22">
    <w:abstractNumId w:val="5"/>
  </w:num>
  <w:num w:numId="23">
    <w:abstractNumId w:val="3"/>
  </w:num>
  <w:num w:numId="24">
    <w:abstractNumId w:val="7"/>
  </w:num>
  <w:num w:numId="25">
    <w:abstractNumId w:val="16"/>
  </w:num>
  <w:num w:numId="26">
    <w:abstractNumId w:val="1"/>
  </w:num>
  <w:num w:numId="27">
    <w:abstractNumId w:val="24"/>
  </w:num>
  <w:num w:numId="28">
    <w:abstractNumId w:val="14"/>
  </w:num>
  <w:num w:numId="29">
    <w:abstractNumId w:val="4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89"/>
    <w:rsid w:val="00134FD3"/>
    <w:rsid w:val="004C2DEA"/>
    <w:rsid w:val="006D5F49"/>
    <w:rsid w:val="006E20BB"/>
    <w:rsid w:val="00756888"/>
    <w:rsid w:val="00846889"/>
    <w:rsid w:val="00B42161"/>
    <w:rsid w:val="00B5090D"/>
    <w:rsid w:val="00C072A8"/>
    <w:rsid w:val="00C115E5"/>
    <w:rsid w:val="00C21AAA"/>
    <w:rsid w:val="00D7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0E3D4"/>
  <w15:chartTrackingRefBased/>
  <w15:docId w15:val="{4B9A0BBF-51F4-41E7-8140-70056F42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4FD3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4F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4F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34F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34F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134FD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134FD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134FD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134FD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134FD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4F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34FD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34FD3"/>
    <w:rPr>
      <w:rFonts w:asciiTheme="majorHAnsi" w:eastAsiaTheme="majorEastAsia" w:hAnsiTheme="majorHAnsi" w:cstheme="majorBidi"/>
      <w:color w:val="1F3763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34FD3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34FD3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34FD3"/>
    <w:rPr>
      <w:rFonts w:asciiTheme="majorHAnsi" w:eastAsiaTheme="majorEastAsia" w:hAnsiTheme="majorHAnsi" w:cstheme="majorBidi"/>
      <w:color w:val="1F3763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34FD3"/>
    <w:rPr>
      <w:rFonts w:asciiTheme="majorHAnsi" w:eastAsiaTheme="majorEastAsia" w:hAnsiTheme="majorHAnsi" w:cstheme="majorBidi"/>
      <w:i/>
      <w:iCs/>
      <w:color w:val="1F3763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34FD3"/>
    <w:rPr>
      <w:rFonts w:asciiTheme="majorHAnsi" w:eastAsiaTheme="majorEastAsia" w:hAnsiTheme="majorHAnsi" w:cstheme="majorBidi"/>
      <w:color w:val="272727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34FD3"/>
    <w:rPr>
      <w:rFonts w:asciiTheme="majorHAnsi" w:eastAsiaTheme="majorEastAsia" w:hAnsiTheme="majorHAnsi" w:cstheme="majorBidi"/>
      <w:i/>
      <w:iCs/>
      <w:color w:val="272727"/>
      <w:sz w:val="21"/>
      <w:szCs w:val="21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34FD3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4FD3"/>
    <w:rPr>
      <w:rFonts w:asciiTheme="majorHAnsi" w:eastAsiaTheme="majorEastAsia" w:hAnsiTheme="majorHAnsi" w:cstheme="majorBidi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4FD3"/>
    <w:rPr>
      <w:rFonts w:eastAsiaTheme="minorEastAsia"/>
      <w:color w:val="5A5A5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4FD3"/>
    <w:rPr>
      <w:rFonts w:eastAsiaTheme="minorEastAsia"/>
      <w:color w:val="5A5A5A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34FD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4FD3"/>
    <w:rPr>
      <w:i/>
      <w:iCs/>
      <w:color w:val="404040" w:themeColor="text1" w:themeTint="BF"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4FD3"/>
    <w:pP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4FD3"/>
    <w:rPr>
      <w:i/>
      <w:iCs/>
      <w:color w:val="5B9BD5" w:themeColor="accent1"/>
      <w:lang w:val="en-GB"/>
    </w:rPr>
  </w:style>
  <w:style w:type="paragraph" w:styleId="Listenabsatz">
    <w:name w:val="List Paragraph"/>
    <w:basedOn w:val="Standard"/>
    <w:uiPriority w:val="34"/>
    <w:qFormat/>
    <w:rsid w:val="00134FD3"/>
    <w:pPr>
      <w:ind w:left="720"/>
      <w:contextualSpacing/>
    </w:pPr>
  </w:style>
  <w:style w:type="paragraph" w:styleId="Verzeichnis1">
    <w:name w:val="toc 1"/>
    <w:basedOn w:val="Standard"/>
    <w:next w:val="Standard"/>
    <w:uiPriority w:val="39"/>
    <w:unhideWhenUsed/>
    <w:rsid w:val="00134FD3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00134FD3"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rsid w:val="00134FD3"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rsid w:val="00134FD3"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rsid w:val="00134FD3"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rsid w:val="00134FD3"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rsid w:val="00134FD3"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rsid w:val="00134FD3"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rsid w:val="00134FD3"/>
    <w:pPr>
      <w:spacing w:after="100"/>
      <w:ind w:left="176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34FD3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34FD3"/>
    <w:rPr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34FD3"/>
    <w:pPr>
      <w:tabs>
        <w:tab w:val="center" w:pos="4680"/>
        <w:tab w:val="right" w:pos="936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34FD3"/>
    <w:rPr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134FD3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34FD3"/>
    <w:rPr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134FD3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134FD3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134FD3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134FD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134F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4FD3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4FD3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FD3"/>
    <w:rPr>
      <w:rFonts w:ascii="Segoe UI" w:hAnsi="Segoe UI" w:cs="Segoe UI"/>
      <w:sz w:val="18"/>
      <w:szCs w:val="18"/>
      <w:lang w:val="en-GB"/>
    </w:rPr>
  </w:style>
  <w:style w:type="character" w:customStyle="1" w:styleId="normaltextrun">
    <w:name w:val="normaltextrun"/>
    <w:basedOn w:val="Absatz-Standardschriftart"/>
    <w:rsid w:val="00134FD3"/>
  </w:style>
  <w:style w:type="paragraph" w:customStyle="1" w:styleId="paragraph">
    <w:name w:val="paragraph"/>
    <w:basedOn w:val="Standard"/>
    <w:rsid w:val="00134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F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FD3"/>
    <w:rPr>
      <w:b/>
      <w:bCs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134FD3"/>
    <w:rPr>
      <w:vertAlign w:val="superscript"/>
    </w:rPr>
  </w:style>
  <w:style w:type="character" w:customStyle="1" w:styleId="fontstyle01">
    <w:name w:val="fontstyle01"/>
    <w:basedOn w:val="Absatz-Standardschriftart"/>
    <w:rsid w:val="00134FD3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bsatz-Standardschriftart"/>
    <w:rsid w:val="00134FD3"/>
    <w:rPr>
      <w:rFonts w:ascii="STIXGeneral-Regular" w:hAnsi="STIXGeneral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bsatz-Standardschriftart"/>
    <w:rsid w:val="00134FD3"/>
    <w:rPr>
      <w:rFonts w:ascii="CMTI10" w:hAnsi="CMTI10" w:hint="default"/>
      <w:b w:val="0"/>
      <w:bCs w:val="0"/>
      <w:i/>
      <w:iCs/>
      <w:color w:val="000000"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134FD3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4FD3"/>
    <w:pPr>
      <w:outlineLvl w:val="9"/>
    </w:pPr>
    <w:rPr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134FD3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Standard"/>
    <w:rsid w:val="00134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Hervorhebung">
    <w:name w:val="Emphasis"/>
    <w:basedOn w:val="Absatz-Standardschriftart"/>
    <w:uiPriority w:val="20"/>
    <w:qFormat/>
    <w:rsid w:val="00134FD3"/>
    <w:rPr>
      <w:i/>
      <w:iCs/>
    </w:rPr>
  </w:style>
  <w:style w:type="character" w:customStyle="1" w:styleId="u-pl-02">
    <w:name w:val="u-pl-02"/>
    <w:basedOn w:val="Absatz-Standardschriftart"/>
    <w:rsid w:val="00134FD3"/>
  </w:style>
  <w:style w:type="paragraph" w:styleId="KeinLeerraum">
    <w:name w:val="No Spacing"/>
    <w:uiPriority w:val="1"/>
    <w:qFormat/>
    <w:rsid w:val="00134FD3"/>
    <w:pPr>
      <w:spacing w:after="0" w:line="240" w:lineRule="auto"/>
    </w:pPr>
    <w:rPr>
      <w:lang w:val="en-GB"/>
    </w:rPr>
  </w:style>
  <w:style w:type="paragraph" w:styleId="StandardWeb">
    <w:name w:val="Normal (Web)"/>
    <w:basedOn w:val="Standard"/>
    <w:uiPriority w:val="99"/>
    <w:unhideWhenUsed/>
    <w:rsid w:val="00134F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52</Words>
  <Characters>20491</Characters>
  <Application>Microsoft Office Word</Application>
  <DocSecurity>0</DocSecurity>
  <Lines>170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3</cp:revision>
  <dcterms:created xsi:type="dcterms:W3CDTF">2025-04-30T08:52:00Z</dcterms:created>
  <dcterms:modified xsi:type="dcterms:W3CDTF">2025-10-10T18:29:00Z</dcterms:modified>
</cp:coreProperties>
</file>